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870C8" w14:textId="51B00236" w:rsidR="004A5637" w:rsidRPr="00CA7BD9" w:rsidRDefault="0020228C">
      <w:pPr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ary </w:t>
      </w:r>
      <w:r w:rsidR="004A5637" w:rsidRPr="00CA7BD9">
        <w:rPr>
          <w:rFonts w:ascii="Arial" w:hAnsi="Arial" w:cs="Arial"/>
          <w:b/>
          <w:bCs/>
          <w:szCs w:val="21"/>
        </w:rPr>
        <w:t xml:space="preserve">Table </w:t>
      </w:r>
      <w:r w:rsidR="007337BD">
        <w:rPr>
          <w:rFonts w:ascii="Arial" w:hAnsi="Arial" w:cs="Arial"/>
          <w:b/>
          <w:bCs/>
          <w:szCs w:val="21"/>
        </w:rPr>
        <w:t>3</w:t>
      </w:r>
      <w:r w:rsidR="004A5637" w:rsidRPr="00CA7BD9">
        <w:rPr>
          <w:rFonts w:ascii="Arial" w:hAnsi="Arial" w:cs="Arial"/>
          <w:b/>
          <w:bCs/>
          <w:szCs w:val="21"/>
        </w:rPr>
        <w:t>.</w:t>
      </w:r>
      <w:r w:rsidR="004A5637" w:rsidRPr="00CA7BD9">
        <w:rPr>
          <w:rFonts w:ascii="Arial" w:hAnsi="Arial" w:cs="Arial"/>
          <w:szCs w:val="21"/>
        </w:rPr>
        <w:t xml:space="preserve"> </w:t>
      </w:r>
      <w:r w:rsidR="00E1262E" w:rsidRPr="00CA7BD9">
        <w:rPr>
          <w:rFonts w:ascii="Arial" w:hAnsi="Arial" w:cs="Arial"/>
          <w:szCs w:val="21"/>
        </w:rPr>
        <w:t>Univariate</w:t>
      </w:r>
      <w:r w:rsidR="007C371A" w:rsidRPr="00CA7BD9">
        <w:rPr>
          <w:rFonts w:ascii="Arial" w:hAnsi="Arial" w:cs="Arial"/>
          <w:szCs w:val="21"/>
        </w:rPr>
        <w:t xml:space="preserve"> </w:t>
      </w:r>
      <w:r w:rsidR="004A5637" w:rsidRPr="00CA7BD9">
        <w:rPr>
          <w:rFonts w:ascii="Arial" w:hAnsi="Arial" w:cs="Arial"/>
          <w:szCs w:val="21"/>
        </w:rPr>
        <w:t xml:space="preserve">analysis of </w:t>
      </w:r>
      <w:r w:rsidR="007C371A" w:rsidRPr="00CA7BD9">
        <w:rPr>
          <w:rFonts w:ascii="Arial" w:hAnsi="Arial" w:cs="Arial"/>
          <w:szCs w:val="21"/>
        </w:rPr>
        <w:t xml:space="preserve">relapse, </w:t>
      </w:r>
      <w:r w:rsidR="00F15C4D" w:rsidRPr="00CA7BD9">
        <w:rPr>
          <w:rFonts w:ascii="Arial" w:hAnsi="Arial" w:cs="Arial"/>
          <w:szCs w:val="21"/>
        </w:rPr>
        <w:t>non-relapse mortality (</w:t>
      </w:r>
      <w:r w:rsidR="007C371A" w:rsidRPr="00CA7BD9">
        <w:rPr>
          <w:rFonts w:ascii="Arial" w:hAnsi="Arial" w:cs="Arial"/>
          <w:szCs w:val="21"/>
        </w:rPr>
        <w:t>NRM</w:t>
      </w:r>
      <w:r w:rsidR="00F15C4D" w:rsidRPr="00CA7BD9">
        <w:rPr>
          <w:rFonts w:ascii="Arial" w:hAnsi="Arial" w:cs="Arial"/>
          <w:szCs w:val="21"/>
        </w:rPr>
        <w:t>)</w:t>
      </w:r>
      <w:r w:rsidR="004F11F5" w:rsidRPr="00CA7BD9">
        <w:rPr>
          <w:rFonts w:ascii="Arial" w:hAnsi="Arial" w:cs="Arial"/>
          <w:szCs w:val="21"/>
        </w:rPr>
        <w:t xml:space="preserve">, </w:t>
      </w:r>
      <w:r w:rsidR="007C371A" w:rsidRPr="00CA7BD9">
        <w:rPr>
          <w:rFonts w:ascii="Arial" w:hAnsi="Arial" w:cs="Arial"/>
          <w:szCs w:val="21"/>
        </w:rPr>
        <w:t xml:space="preserve">and </w:t>
      </w:r>
      <w:r w:rsidR="00F15C4D" w:rsidRPr="00CA7BD9">
        <w:rPr>
          <w:rFonts w:ascii="Arial" w:hAnsi="Arial" w:cs="Arial"/>
          <w:szCs w:val="21"/>
        </w:rPr>
        <w:t>overall survival (</w:t>
      </w:r>
      <w:r w:rsidR="007C371A" w:rsidRPr="00CA7BD9">
        <w:rPr>
          <w:rFonts w:ascii="Arial" w:hAnsi="Arial" w:cs="Arial"/>
          <w:szCs w:val="21"/>
        </w:rPr>
        <w:t>OS</w:t>
      </w:r>
      <w:r w:rsidR="00F15C4D" w:rsidRPr="00CA7BD9">
        <w:rPr>
          <w:rFonts w:ascii="Arial" w:hAnsi="Arial" w:cs="Arial"/>
          <w:szCs w:val="21"/>
        </w:rPr>
        <w:t>)</w:t>
      </w:r>
      <w:r w:rsidR="004A5637" w:rsidRPr="00CA7BD9">
        <w:rPr>
          <w:rFonts w:ascii="Arial" w:hAnsi="Arial" w:cs="Arial"/>
          <w:szCs w:val="21"/>
        </w:rPr>
        <w:t xml:space="preserve"> according to recipient and donor gene polymorphism of rs33388, rs37972, and rs37973.</w:t>
      </w:r>
    </w:p>
    <w:p w14:paraId="27EAAA65" w14:textId="77777777" w:rsidR="004A5637" w:rsidRPr="00CA7BD9" w:rsidRDefault="004A5637">
      <w:pPr>
        <w:rPr>
          <w:rFonts w:ascii="Arial" w:hAnsi="Arial" w:cs="Arial"/>
          <w:szCs w:val="21"/>
        </w:rPr>
      </w:pP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2003"/>
        <w:gridCol w:w="2212"/>
        <w:gridCol w:w="742"/>
        <w:gridCol w:w="2212"/>
        <w:gridCol w:w="742"/>
        <w:gridCol w:w="2212"/>
        <w:gridCol w:w="742"/>
      </w:tblGrid>
      <w:tr w:rsidR="004F11F5" w:rsidRPr="00CA7BD9" w14:paraId="64C849C7" w14:textId="77777777" w:rsidTr="00F15C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B94FA9" w14:textId="77777777" w:rsidR="004F11F5" w:rsidRPr="00CA7BD9" w:rsidRDefault="004F11F5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831D6CB" w14:textId="2F611C21" w:rsidR="004F11F5" w:rsidRPr="00CA7BD9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Relapse</w:t>
            </w:r>
          </w:p>
        </w:tc>
        <w:tc>
          <w:tcPr>
            <w:tcW w:w="0" w:type="auto"/>
          </w:tcPr>
          <w:p w14:paraId="6B09FFC3" w14:textId="77777777" w:rsidR="004F11F5" w:rsidRPr="00CA7BD9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9A5C9C2" w14:textId="529DFED1" w:rsidR="004F11F5" w:rsidRPr="00CA7BD9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NRM</w:t>
            </w:r>
          </w:p>
        </w:tc>
        <w:tc>
          <w:tcPr>
            <w:tcW w:w="0" w:type="auto"/>
          </w:tcPr>
          <w:p w14:paraId="683A034C" w14:textId="77777777" w:rsidR="004F11F5" w:rsidRPr="00CA7BD9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B6AD4BC" w14:textId="38479F06" w:rsidR="004F11F5" w:rsidRPr="00CA7BD9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OS</w:t>
            </w:r>
          </w:p>
        </w:tc>
        <w:tc>
          <w:tcPr>
            <w:tcW w:w="0" w:type="auto"/>
          </w:tcPr>
          <w:p w14:paraId="2C7021AA" w14:textId="77777777" w:rsidR="004F11F5" w:rsidRPr="00CA7BD9" w:rsidRDefault="004F11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4E6C5B" w:rsidRPr="00CA7BD9" w14:paraId="21E4F109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C33B05" w14:textId="77777777" w:rsidR="004F11F5" w:rsidRPr="00CA7BD9" w:rsidRDefault="004F11F5" w:rsidP="007C371A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6BC25F4" w14:textId="39D8F835" w:rsidR="004F11F5" w:rsidRPr="00CA7BD9" w:rsidRDefault="00E1262E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% at 5 years</w:t>
            </w:r>
            <w:r w:rsidR="00D8629D" w:rsidRPr="00CA7BD9">
              <w:rPr>
                <w:rFonts w:ascii="Arial" w:hAnsi="Arial" w:cs="Arial"/>
                <w:szCs w:val="21"/>
              </w:rPr>
              <w:t xml:space="preserve"> (95%CI)</w:t>
            </w:r>
          </w:p>
        </w:tc>
        <w:tc>
          <w:tcPr>
            <w:tcW w:w="0" w:type="auto"/>
          </w:tcPr>
          <w:p w14:paraId="3B08D423" w14:textId="4BDAD406" w:rsidR="004F11F5" w:rsidRPr="00CA7BD9" w:rsidRDefault="004F11F5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0" w:type="auto"/>
          </w:tcPr>
          <w:p w14:paraId="5CBF1C07" w14:textId="6512DBFD" w:rsidR="004F11F5" w:rsidRPr="00CA7BD9" w:rsidRDefault="00E1262E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% at 5 years (95%CI)</w:t>
            </w:r>
          </w:p>
        </w:tc>
        <w:tc>
          <w:tcPr>
            <w:tcW w:w="0" w:type="auto"/>
          </w:tcPr>
          <w:p w14:paraId="2AA3262A" w14:textId="46EFD80F" w:rsidR="004F11F5" w:rsidRPr="00CA7BD9" w:rsidRDefault="004F11F5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0" w:type="auto"/>
          </w:tcPr>
          <w:p w14:paraId="3731DD0C" w14:textId="332314C0" w:rsidR="004F11F5" w:rsidRPr="00CA7BD9" w:rsidRDefault="00E1262E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% at 5 years (95%CI)</w:t>
            </w:r>
          </w:p>
        </w:tc>
        <w:tc>
          <w:tcPr>
            <w:tcW w:w="0" w:type="auto"/>
          </w:tcPr>
          <w:p w14:paraId="0EF9D820" w14:textId="53C22073" w:rsidR="004F11F5" w:rsidRPr="00CA7BD9" w:rsidRDefault="004F11F5" w:rsidP="007C37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P</w:t>
            </w:r>
          </w:p>
        </w:tc>
      </w:tr>
      <w:tr w:rsidR="004F11F5" w:rsidRPr="00CA7BD9" w14:paraId="7B5FE927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FF9C97" w14:textId="5206E858" w:rsidR="004F11F5" w:rsidRPr="00CA7BD9" w:rsidRDefault="004F11F5" w:rsidP="007C371A">
            <w:pPr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Recipient rs33388</w:t>
            </w:r>
          </w:p>
        </w:tc>
        <w:tc>
          <w:tcPr>
            <w:tcW w:w="0" w:type="auto"/>
          </w:tcPr>
          <w:p w14:paraId="77274124" w14:textId="77777777" w:rsidR="004F11F5" w:rsidRPr="00CA7BD9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7FAFEAF" w14:textId="77777777" w:rsidR="004F11F5" w:rsidRPr="00CA7BD9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3095C1D" w14:textId="77777777" w:rsidR="004F11F5" w:rsidRPr="00CA7BD9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91F8487" w14:textId="77777777" w:rsidR="004F11F5" w:rsidRPr="00CA7BD9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ECE3D85" w14:textId="77777777" w:rsidR="004F11F5" w:rsidRPr="00CA7BD9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91AFCC5" w14:textId="77777777" w:rsidR="004F11F5" w:rsidRPr="00CA7BD9" w:rsidRDefault="004F11F5" w:rsidP="007C37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0C767284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808A56" w14:textId="68A5AFA3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TT</w:t>
            </w:r>
          </w:p>
        </w:tc>
        <w:tc>
          <w:tcPr>
            <w:tcW w:w="0" w:type="auto"/>
          </w:tcPr>
          <w:p w14:paraId="4347C0CF" w14:textId="2589EFE9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2</w:t>
            </w:r>
            <w:r w:rsidR="00F04FDA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9</w:t>
            </w:r>
            <w:r w:rsidRPr="00CA7BD9">
              <w:rPr>
                <w:rFonts w:ascii="Arial" w:hAnsi="Arial" w:cs="Arial"/>
                <w:szCs w:val="21"/>
              </w:rPr>
              <w:t xml:space="preserve"> (1</w:t>
            </w:r>
            <w:r w:rsidR="00F04FDA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-</w:t>
            </w:r>
            <w:r w:rsidR="00F04FDA">
              <w:rPr>
                <w:rFonts w:ascii="Arial" w:hAnsi="Arial" w:cs="Arial"/>
                <w:szCs w:val="21"/>
              </w:rPr>
              <w:t>3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32BCAE8D" w14:textId="443E9674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F04FDA">
              <w:rPr>
                <w:rFonts w:ascii="Arial" w:hAnsi="Arial" w:cs="Arial"/>
                <w:szCs w:val="21"/>
              </w:rPr>
              <w:t>156</w:t>
            </w:r>
          </w:p>
        </w:tc>
        <w:tc>
          <w:tcPr>
            <w:tcW w:w="0" w:type="auto"/>
          </w:tcPr>
          <w:p w14:paraId="0B81198A" w14:textId="108C7E93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1</w:t>
            </w:r>
            <w:r w:rsidR="004E6C5B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 xml:space="preserve"> (1</w:t>
            </w:r>
            <w:r w:rsidR="004E6C5B">
              <w:rPr>
                <w:rFonts w:ascii="Arial" w:hAnsi="Arial" w:cs="Arial"/>
                <w:szCs w:val="21"/>
              </w:rPr>
              <w:t>0</w:t>
            </w:r>
            <w:r w:rsidRPr="00CA7BD9">
              <w:rPr>
                <w:rFonts w:ascii="Arial" w:hAnsi="Arial" w:cs="Arial"/>
                <w:szCs w:val="21"/>
              </w:rPr>
              <w:t>.6-2</w:t>
            </w:r>
            <w:r w:rsidR="004E6C5B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0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2BD6D17" w14:textId="57702DB4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4E6C5B">
              <w:rPr>
                <w:rFonts w:ascii="Arial" w:hAnsi="Arial" w:cs="Arial"/>
                <w:szCs w:val="21"/>
              </w:rPr>
              <w:t>383</w:t>
            </w:r>
          </w:p>
        </w:tc>
        <w:tc>
          <w:tcPr>
            <w:tcW w:w="0" w:type="auto"/>
          </w:tcPr>
          <w:p w14:paraId="084582C5" w14:textId="509FB1BF" w:rsidR="00CA7BD9" w:rsidRPr="00CA7BD9" w:rsidRDefault="00F805B8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2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5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51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3</w:t>
            </w:r>
            <w:r w:rsidR="00CA7BD9" w:rsidRPr="00CA7BD9">
              <w:rPr>
                <w:rFonts w:ascii="Arial" w:hAnsi="Arial" w:cs="Arial"/>
                <w:szCs w:val="21"/>
              </w:rPr>
              <w:t>-7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8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DB67A15" w14:textId="24C15AF2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2B2166">
              <w:rPr>
                <w:rFonts w:ascii="Arial" w:hAnsi="Arial" w:cs="Arial"/>
                <w:szCs w:val="21"/>
              </w:rPr>
              <w:t>856</w:t>
            </w:r>
          </w:p>
        </w:tc>
      </w:tr>
      <w:tr w:rsidR="00CA7BD9" w:rsidRPr="00CA7BD9" w14:paraId="7DD4C821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13E13C" w14:textId="027F94E7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AT or AA</w:t>
            </w:r>
          </w:p>
        </w:tc>
        <w:tc>
          <w:tcPr>
            <w:tcW w:w="0" w:type="auto"/>
          </w:tcPr>
          <w:p w14:paraId="10B485E1" w14:textId="2782BB6F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1</w:t>
            </w:r>
            <w:r w:rsidR="00F04FDA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 xml:space="preserve"> (</w:t>
            </w:r>
            <w:r w:rsidR="00F04FDA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-2</w:t>
            </w:r>
            <w:r w:rsidR="00F04FDA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880BC5C" w14:textId="5A13CAE5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DC71B64" w14:textId="098F8EAF" w:rsidR="00CA7BD9" w:rsidRPr="00CA7BD9" w:rsidRDefault="004E6C5B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4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9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4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0</w:t>
            </w:r>
            <w:r w:rsidR="00CA7BD9" w:rsidRPr="00CA7BD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37</w:t>
            </w:r>
            <w:r w:rsidR="00CA7BD9" w:rsidRPr="00CA7BD9">
              <w:rPr>
                <w:rFonts w:ascii="Arial" w:hAnsi="Arial" w:cs="Arial"/>
                <w:szCs w:val="21"/>
              </w:rPr>
              <w:t>.4)</w:t>
            </w:r>
          </w:p>
        </w:tc>
        <w:tc>
          <w:tcPr>
            <w:tcW w:w="0" w:type="auto"/>
          </w:tcPr>
          <w:p w14:paraId="5A72C2D6" w14:textId="3A207AA6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A3787A0" w14:textId="660DB636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6</w:t>
            </w:r>
            <w:r w:rsidR="00F805B8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8 (</w:t>
            </w:r>
            <w:r w:rsidR="00F805B8">
              <w:rPr>
                <w:rFonts w:ascii="Arial" w:hAnsi="Arial" w:cs="Arial"/>
                <w:szCs w:val="21"/>
              </w:rPr>
              <w:t>47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-</w:t>
            </w:r>
            <w:r w:rsidR="00F805B8">
              <w:rPr>
                <w:rFonts w:ascii="Arial" w:hAnsi="Arial" w:cs="Arial"/>
                <w:szCs w:val="21"/>
              </w:rPr>
              <w:t>7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1F5AEA21" w14:textId="1383B033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16F06632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0E9984" w14:textId="7033938D" w:rsidR="00CA7BD9" w:rsidRPr="00CA7BD9" w:rsidRDefault="00CA7BD9" w:rsidP="00CA7BD9">
            <w:pPr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Recipient rs37972</w:t>
            </w:r>
          </w:p>
        </w:tc>
        <w:tc>
          <w:tcPr>
            <w:tcW w:w="0" w:type="auto"/>
          </w:tcPr>
          <w:p w14:paraId="36243CA3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7371155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6A0B4BC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E425561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1DAADE1F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F180123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5D516FB5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8D54C6" w14:textId="2BFDFFD0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CC</w:t>
            </w:r>
          </w:p>
        </w:tc>
        <w:tc>
          <w:tcPr>
            <w:tcW w:w="0" w:type="auto"/>
          </w:tcPr>
          <w:p w14:paraId="0BF9E3C9" w14:textId="2AE5D1C8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2</w:t>
            </w:r>
            <w:r w:rsidR="00F04FDA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 xml:space="preserve"> (1</w:t>
            </w:r>
            <w:r w:rsidR="00F04FDA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-3</w:t>
            </w:r>
            <w:r w:rsidR="00F04FDA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8)</w:t>
            </w:r>
          </w:p>
        </w:tc>
        <w:tc>
          <w:tcPr>
            <w:tcW w:w="0" w:type="auto"/>
          </w:tcPr>
          <w:p w14:paraId="0CA43DCF" w14:textId="3DED56A3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F04FDA">
              <w:rPr>
                <w:rFonts w:ascii="Arial" w:hAnsi="Arial" w:cs="Arial"/>
                <w:szCs w:val="21"/>
              </w:rPr>
              <w:t>563</w:t>
            </w:r>
          </w:p>
        </w:tc>
        <w:tc>
          <w:tcPr>
            <w:tcW w:w="0" w:type="auto"/>
          </w:tcPr>
          <w:p w14:paraId="13E3F2FD" w14:textId="50C6C4C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2</w:t>
            </w:r>
            <w:r w:rsidR="004E6C5B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2</w:t>
            </w:r>
            <w:r w:rsidRPr="00CA7BD9">
              <w:rPr>
                <w:rFonts w:ascii="Arial" w:hAnsi="Arial" w:cs="Arial"/>
                <w:szCs w:val="21"/>
              </w:rPr>
              <w:t xml:space="preserve"> (1</w:t>
            </w:r>
            <w:r w:rsidR="004E6C5B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-3</w:t>
            </w:r>
            <w:r w:rsidR="004E6C5B">
              <w:rPr>
                <w:rFonts w:ascii="Arial" w:hAnsi="Arial" w:cs="Arial"/>
                <w:szCs w:val="21"/>
              </w:rPr>
              <w:t>2</w:t>
            </w:r>
            <w:r w:rsidRPr="00CA7BD9">
              <w:rPr>
                <w:rFonts w:ascii="Arial" w:hAnsi="Arial" w:cs="Arial"/>
                <w:szCs w:val="21"/>
              </w:rPr>
              <w:t>.8)</w:t>
            </w:r>
          </w:p>
        </w:tc>
        <w:tc>
          <w:tcPr>
            <w:tcW w:w="0" w:type="auto"/>
          </w:tcPr>
          <w:p w14:paraId="2AED7DA6" w14:textId="129AFCAF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4E6C5B">
              <w:rPr>
                <w:rFonts w:ascii="Arial" w:hAnsi="Arial" w:cs="Arial"/>
                <w:szCs w:val="21"/>
              </w:rPr>
              <w:t>962</w:t>
            </w:r>
          </w:p>
        </w:tc>
        <w:tc>
          <w:tcPr>
            <w:tcW w:w="0" w:type="auto"/>
          </w:tcPr>
          <w:p w14:paraId="4C6E7E40" w14:textId="0E49542B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6</w:t>
            </w:r>
            <w:r w:rsidR="00F805B8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 xml:space="preserve"> (4</w:t>
            </w:r>
            <w:r w:rsidR="00F805B8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4</w:t>
            </w:r>
            <w:r w:rsidRPr="00CA7BD9">
              <w:rPr>
                <w:rFonts w:ascii="Arial" w:hAnsi="Arial" w:cs="Arial"/>
                <w:szCs w:val="21"/>
              </w:rPr>
              <w:t>-74.</w:t>
            </w:r>
            <w:r w:rsidR="00F805B8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5EE2D6C" w14:textId="50FD036A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8</w:t>
            </w:r>
            <w:r w:rsidR="002B2166">
              <w:rPr>
                <w:rFonts w:ascii="Arial" w:hAnsi="Arial" w:cs="Arial"/>
                <w:szCs w:val="21"/>
              </w:rPr>
              <w:t>05</w:t>
            </w:r>
          </w:p>
        </w:tc>
      </w:tr>
      <w:tr w:rsidR="00CA7BD9" w:rsidRPr="00CA7BD9" w14:paraId="16EB611A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376D0A" w14:textId="2AF49579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TC or TT</w:t>
            </w:r>
          </w:p>
        </w:tc>
        <w:tc>
          <w:tcPr>
            <w:tcW w:w="0" w:type="auto"/>
          </w:tcPr>
          <w:p w14:paraId="215EDCE5" w14:textId="2A882F95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1</w:t>
            </w:r>
            <w:r w:rsidR="00F04FDA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 xml:space="preserve"> (1</w:t>
            </w:r>
            <w:r w:rsidR="00F04FDA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-2</w:t>
            </w:r>
            <w:r w:rsidR="00F04FDA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2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F4D02E0" w14:textId="0420F5FF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874225E" w14:textId="1DD09451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1</w:t>
            </w:r>
            <w:r w:rsidR="004E6C5B">
              <w:rPr>
                <w:rFonts w:ascii="Arial" w:hAnsi="Arial" w:cs="Arial"/>
                <w:szCs w:val="21"/>
              </w:rPr>
              <w:t>9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 xml:space="preserve"> (1</w:t>
            </w:r>
            <w:r w:rsidR="004E6C5B">
              <w:rPr>
                <w:rFonts w:ascii="Arial" w:hAnsi="Arial" w:cs="Arial"/>
                <w:szCs w:val="21"/>
              </w:rPr>
              <w:t>2</w:t>
            </w:r>
            <w:r w:rsidRPr="00CA7BD9">
              <w:rPr>
                <w:rFonts w:ascii="Arial" w:hAnsi="Arial" w:cs="Arial"/>
                <w:szCs w:val="21"/>
              </w:rPr>
              <w:t>.1-2</w:t>
            </w:r>
            <w:r w:rsidR="004E6C5B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A574590" w14:textId="72CFBD1C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0A2B974" w14:textId="3E5C9A88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61.</w:t>
            </w:r>
            <w:r w:rsidR="00F805B8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 xml:space="preserve"> (50.</w:t>
            </w:r>
            <w:r w:rsidR="00F805B8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-7</w:t>
            </w:r>
            <w:r w:rsidR="00F805B8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2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DB153DE" w14:textId="231B96D4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4D5FE69C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2AA6C0" w14:textId="6CCAA377" w:rsidR="00CA7BD9" w:rsidRPr="00CA7BD9" w:rsidRDefault="00CA7BD9" w:rsidP="00CA7BD9">
            <w:pPr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Recipient rs37973</w:t>
            </w:r>
          </w:p>
        </w:tc>
        <w:tc>
          <w:tcPr>
            <w:tcW w:w="0" w:type="auto"/>
          </w:tcPr>
          <w:p w14:paraId="394BD1DE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CBEFB62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5BE9EE4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CE264D2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79F7920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BF69285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7611643F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0C5C9C" w14:textId="12B64165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GG</w:t>
            </w:r>
          </w:p>
        </w:tc>
        <w:tc>
          <w:tcPr>
            <w:tcW w:w="0" w:type="auto"/>
          </w:tcPr>
          <w:p w14:paraId="75497A60" w14:textId="141A010B" w:rsidR="00CA7BD9" w:rsidRPr="00CA7BD9" w:rsidRDefault="00F04FDA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9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7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6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9</w:t>
            </w:r>
            <w:r w:rsidR="00CA7BD9" w:rsidRPr="00CA7BD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37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3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1EE8AD70" w14:textId="6BEBD3D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F04FDA">
              <w:rPr>
                <w:rFonts w:ascii="Arial" w:hAnsi="Arial" w:cs="Arial"/>
                <w:szCs w:val="21"/>
              </w:rPr>
              <w:t>787</w:t>
            </w:r>
          </w:p>
        </w:tc>
        <w:tc>
          <w:tcPr>
            <w:tcW w:w="0" w:type="auto"/>
          </w:tcPr>
          <w:p w14:paraId="5F526CD7" w14:textId="25266782" w:rsidR="00CA7BD9" w:rsidRPr="00CA7BD9" w:rsidRDefault="004E6C5B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0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30</w:t>
            </w:r>
            <w:r w:rsidR="00CA7BD9" w:rsidRPr="00CA7BD9">
              <w:rPr>
                <w:rFonts w:ascii="Arial" w:hAnsi="Arial" w:cs="Arial"/>
                <w:szCs w:val="21"/>
              </w:rPr>
              <w:t>.4)</w:t>
            </w:r>
          </w:p>
        </w:tc>
        <w:tc>
          <w:tcPr>
            <w:tcW w:w="0" w:type="auto"/>
          </w:tcPr>
          <w:p w14:paraId="7826550F" w14:textId="686F482B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4E6C5B">
              <w:rPr>
                <w:rFonts w:ascii="Arial" w:hAnsi="Arial" w:cs="Arial"/>
                <w:szCs w:val="21"/>
              </w:rPr>
              <w:t>320</w:t>
            </w:r>
          </w:p>
        </w:tc>
        <w:tc>
          <w:tcPr>
            <w:tcW w:w="0" w:type="auto"/>
          </w:tcPr>
          <w:p w14:paraId="6B9C7488" w14:textId="43D63C48" w:rsidR="00CA7BD9" w:rsidRPr="00CA7BD9" w:rsidRDefault="00F805B8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1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4</w:t>
            </w:r>
            <w:r>
              <w:rPr>
                <w:rFonts w:ascii="Arial" w:hAnsi="Arial" w:cs="Arial"/>
                <w:szCs w:val="21"/>
              </w:rPr>
              <w:t>8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3</w:t>
            </w:r>
            <w:r w:rsidR="00CA7BD9" w:rsidRPr="00CA7BD9">
              <w:rPr>
                <w:rFonts w:ascii="Arial" w:hAnsi="Arial" w:cs="Arial"/>
                <w:szCs w:val="21"/>
              </w:rPr>
              <w:t>-8</w:t>
            </w:r>
            <w:r>
              <w:rPr>
                <w:rFonts w:ascii="Arial" w:hAnsi="Arial" w:cs="Arial"/>
                <w:szCs w:val="21"/>
              </w:rPr>
              <w:t>5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2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C2F8515" w14:textId="36760A02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2B2166">
              <w:rPr>
                <w:rFonts w:ascii="Arial" w:hAnsi="Arial" w:cs="Arial"/>
                <w:szCs w:val="21"/>
              </w:rPr>
              <w:t>285</w:t>
            </w:r>
          </w:p>
        </w:tc>
      </w:tr>
      <w:tr w:rsidR="00CA7BD9" w:rsidRPr="00CA7BD9" w14:paraId="1C80813E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3B3C9F" w14:textId="13908565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AG or AA</w:t>
            </w:r>
          </w:p>
        </w:tc>
        <w:tc>
          <w:tcPr>
            <w:tcW w:w="0" w:type="auto"/>
          </w:tcPr>
          <w:p w14:paraId="03915830" w14:textId="298B90D5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2</w:t>
            </w:r>
            <w:r w:rsidR="00F04FDA">
              <w:rPr>
                <w:rFonts w:ascii="Arial" w:hAnsi="Arial" w:cs="Arial"/>
                <w:szCs w:val="21"/>
              </w:rPr>
              <w:t>0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2</w:t>
            </w:r>
            <w:r w:rsidRPr="00CA7BD9">
              <w:rPr>
                <w:rFonts w:ascii="Arial" w:hAnsi="Arial" w:cs="Arial"/>
                <w:szCs w:val="21"/>
              </w:rPr>
              <w:t xml:space="preserve"> (1</w:t>
            </w:r>
            <w:r w:rsidR="00F04FDA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-2</w:t>
            </w:r>
            <w:r w:rsidR="00F04FDA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9F0D44B" w14:textId="54418826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70D3D8E" w14:textId="399D82CD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2</w:t>
            </w:r>
            <w:r w:rsidR="004E6C5B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 xml:space="preserve"> (1</w:t>
            </w:r>
            <w:r w:rsidR="004E6C5B">
              <w:rPr>
                <w:rFonts w:ascii="Arial" w:hAnsi="Arial" w:cs="Arial"/>
                <w:szCs w:val="21"/>
              </w:rPr>
              <w:t>4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-29.</w:t>
            </w:r>
            <w:r w:rsidR="004E6C5B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1FF3140" w14:textId="5CA635E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1FC93AD" w14:textId="233C3F91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60.</w:t>
            </w:r>
            <w:r w:rsidR="00F805B8">
              <w:rPr>
                <w:rFonts w:ascii="Arial" w:hAnsi="Arial" w:cs="Arial"/>
                <w:szCs w:val="21"/>
              </w:rPr>
              <w:t>4</w:t>
            </w:r>
            <w:r w:rsidRPr="00CA7BD9">
              <w:rPr>
                <w:rFonts w:ascii="Arial" w:hAnsi="Arial" w:cs="Arial"/>
                <w:szCs w:val="21"/>
              </w:rPr>
              <w:t xml:space="preserve"> (5</w:t>
            </w:r>
            <w:r w:rsidR="00F805B8">
              <w:rPr>
                <w:rFonts w:ascii="Arial" w:hAnsi="Arial" w:cs="Arial"/>
                <w:szCs w:val="21"/>
              </w:rPr>
              <w:t>0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-6</w:t>
            </w:r>
            <w:r w:rsidR="00F805B8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1BA2093" w14:textId="796BD723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6C8B8EBB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D62745" w14:textId="5D7605A6" w:rsidR="00CA7BD9" w:rsidRPr="00CA7BD9" w:rsidRDefault="00CA7BD9" w:rsidP="00CA7BD9">
            <w:pPr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Donor rs33388</w:t>
            </w:r>
          </w:p>
        </w:tc>
        <w:tc>
          <w:tcPr>
            <w:tcW w:w="0" w:type="auto"/>
          </w:tcPr>
          <w:p w14:paraId="30AD3B50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0C93D37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33E0F97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EE8FEEE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AC847FC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07E68E9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0A69BEC7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444EC9" w14:textId="0E7A4C1A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TT</w:t>
            </w:r>
          </w:p>
        </w:tc>
        <w:tc>
          <w:tcPr>
            <w:tcW w:w="0" w:type="auto"/>
          </w:tcPr>
          <w:p w14:paraId="458F5CF2" w14:textId="5E1A668D" w:rsidR="00CA7BD9" w:rsidRPr="00CA7BD9" w:rsidRDefault="00F04FDA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9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1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>.3-</w:t>
            </w:r>
            <w:r>
              <w:rPr>
                <w:rFonts w:ascii="Arial" w:hAnsi="Arial" w:cs="Arial"/>
                <w:szCs w:val="21"/>
              </w:rPr>
              <w:t>28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4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27ED8748" w14:textId="58FD86D1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F04FDA">
              <w:rPr>
                <w:rFonts w:ascii="Arial" w:hAnsi="Arial" w:cs="Arial"/>
                <w:szCs w:val="21"/>
              </w:rPr>
              <w:t>152</w:t>
            </w:r>
          </w:p>
        </w:tc>
        <w:tc>
          <w:tcPr>
            <w:tcW w:w="0" w:type="auto"/>
          </w:tcPr>
          <w:p w14:paraId="5E6BA70D" w14:textId="4EDE4098" w:rsidR="00CA7BD9" w:rsidRPr="00CA7BD9" w:rsidRDefault="004E6C5B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6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1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1-27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6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2F48C04" w14:textId="5BED3B06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4E6C5B">
              <w:rPr>
                <w:rFonts w:ascii="Arial" w:hAnsi="Arial" w:cs="Arial"/>
                <w:szCs w:val="21"/>
              </w:rPr>
              <w:t>509</w:t>
            </w:r>
          </w:p>
        </w:tc>
        <w:tc>
          <w:tcPr>
            <w:tcW w:w="0" w:type="auto"/>
          </w:tcPr>
          <w:p w14:paraId="126D98C5" w14:textId="3D3D62A8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6</w:t>
            </w:r>
            <w:r w:rsidR="00F805B8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9</w:t>
            </w:r>
            <w:r w:rsidRPr="00CA7BD9">
              <w:rPr>
                <w:rFonts w:ascii="Arial" w:hAnsi="Arial" w:cs="Arial"/>
                <w:szCs w:val="21"/>
              </w:rPr>
              <w:t xml:space="preserve"> (5</w:t>
            </w:r>
            <w:r w:rsidR="00F805B8">
              <w:rPr>
                <w:rFonts w:ascii="Arial" w:hAnsi="Arial" w:cs="Arial"/>
                <w:szCs w:val="21"/>
              </w:rPr>
              <w:t>4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4</w:t>
            </w:r>
            <w:r w:rsidRPr="00CA7BD9">
              <w:rPr>
                <w:rFonts w:ascii="Arial" w:hAnsi="Arial" w:cs="Arial"/>
                <w:szCs w:val="21"/>
              </w:rPr>
              <w:t>-7</w:t>
            </w:r>
            <w:r w:rsidR="00F805B8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118A8700" w14:textId="1997F0E3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7</w:t>
            </w:r>
            <w:r w:rsidR="002B2166">
              <w:rPr>
                <w:rFonts w:ascii="Arial" w:hAnsi="Arial" w:cs="Arial"/>
                <w:szCs w:val="21"/>
              </w:rPr>
              <w:t>05</w:t>
            </w:r>
          </w:p>
        </w:tc>
      </w:tr>
      <w:tr w:rsidR="00CA7BD9" w:rsidRPr="00CA7BD9" w14:paraId="15380DA1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73DFCF" w14:textId="04C638AC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AT or AA</w:t>
            </w:r>
          </w:p>
        </w:tc>
        <w:tc>
          <w:tcPr>
            <w:tcW w:w="0" w:type="auto"/>
          </w:tcPr>
          <w:p w14:paraId="395DCE68" w14:textId="4EC66BAA" w:rsidR="00CA7BD9" w:rsidRPr="00CA7BD9" w:rsidRDefault="00F04FDA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8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3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0</w:t>
            </w:r>
            <w:r w:rsidR="00CA7BD9" w:rsidRPr="00CA7BD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</w:t>
            </w:r>
            <w:r w:rsidR="00CA7BD9" w:rsidRPr="00CA7BD9">
              <w:rPr>
                <w:rFonts w:ascii="Arial" w:hAnsi="Arial" w:cs="Arial"/>
                <w:szCs w:val="21"/>
              </w:rPr>
              <w:t>1.</w:t>
            </w:r>
            <w:r>
              <w:rPr>
                <w:rFonts w:ascii="Arial" w:hAnsi="Arial" w:cs="Arial"/>
                <w:szCs w:val="21"/>
              </w:rPr>
              <w:t>3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5EC44D30" w14:textId="48D2DECC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BD20960" w14:textId="21FCA263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1</w:t>
            </w:r>
            <w:r w:rsidR="004E6C5B">
              <w:rPr>
                <w:rFonts w:ascii="Arial" w:hAnsi="Arial" w:cs="Arial"/>
                <w:szCs w:val="21"/>
              </w:rPr>
              <w:t>9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 xml:space="preserve"> (</w:t>
            </w:r>
            <w:r w:rsidR="004E6C5B">
              <w:rPr>
                <w:rFonts w:ascii="Arial" w:hAnsi="Arial" w:cs="Arial"/>
                <w:szCs w:val="21"/>
              </w:rPr>
              <w:t>9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0</w:t>
            </w:r>
            <w:r w:rsidRPr="00CA7BD9">
              <w:rPr>
                <w:rFonts w:ascii="Arial" w:hAnsi="Arial" w:cs="Arial"/>
                <w:szCs w:val="21"/>
              </w:rPr>
              <w:t>-3</w:t>
            </w:r>
            <w:r w:rsidR="004E6C5B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33BE60AC" w14:textId="6E1366A5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D9B92C0" w14:textId="1DD2A8D8" w:rsidR="00CA7BD9" w:rsidRPr="00CA7BD9" w:rsidRDefault="00F805B8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1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9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54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4</w:t>
            </w:r>
            <w:r w:rsidR="00CA7BD9" w:rsidRPr="00CA7BD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83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6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5459D472" w14:textId="19E71490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0047DB60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B75EF" w14:textId="3AAF65FA" w:rsidR="00CA7BD9" w:rsidRPr="00CA7BD9" w:rsidRDefault="00CA7BD9" w:rsidP="00CA7BD9">
            <w:pPr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Donor rs37972</w:t>
            </w:r>
          </w:p>
        </w:tc>
        <w:tc>
          <w:tcPr>
            <w:tcW w:w="0" w:type="auto"/>
          </w:tcPr>
          <w:p w14:paraId="78E845A9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1C55D8F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BA2DF7D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02647C28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51B4FF06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7A85815" w14:textId="77777777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11BBACDB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D902FD" w14:textId="0C5B04B5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CC</w:t>
            </w:r>
          </w:p>
        </w:tc>
        <w:tc>
          <w:tcPr>
            <w:tcW w:w="0" w:type="auto"/>
          </w:tcPr>
          <w:p w14:paraId="0054865F" w14:textId="5975BBDC" w:rsidR="00CA7BD9" w:rsidRPr="00CA7BD9" w:rsidRDefault="00F04FDA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</w:t>
            </w:r>
            <w:r w:rsidR="00CA7BD9" w:rsidRPr="00CA7BD9">
              <w:rPr>
                <w:rFonts w:ascii="Arial" w:hAnsi="Arial" w:cs="Arial"/>
                <w:szCs w:val="21"/>
              </w:rPr>
              <w:t>.0 (</w:t>
            </w:r>
            <w:r>
              <w:rPr>
                <w:rFonts w:ascii="Arial" w:hAnsi="Arial" w:cs="Arial"/>
                <w:szCs w:val="21"/>
              </w:rPr>
              <w:t>10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34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7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5B3918D" w14:textId="7B2CE568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F04FDA">
              <w:rPr>
                <w:rFonts w:ascii="Arial" w:hAnsi="Arial" w:cs="Arial"/>
                <w:szCs w:val="21"/>
              </w:rPr>
              <w:t>357</w:t>
            </w:r>
          </w:p>
        </w:tc>
        <w:tc>
          <w:tcPr>
            <w:tcW w:w="0" w:type="auto"/>
          </w:tcPr>
          <w:p w14:paraId="14E39A0E" w14:textId="0D5A8330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1</w:t>
            </w:r>
            <w:r w:rsidR="004E6C5B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4</w:t>
            </w:r>
            <w:r w:rsidRPr="00CA7BD9">
              <w:rPr>
                <w:rFonts w:ascii="Arial" w:hAnsi="Arial" w:cs="Arial"/>
                <w:szCs w:val="21"/>
              </w:rPr>
              <w:t xml:space="preserve"> (</w:t>
            </w:r>
            <w:r w:rsidR="004E6C5B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-</w:t>
            </w:r>
            <w:r w:rsidR="004E6C5B">
              <w:rPr>
                <w:rFonts w:ascii="Arial" w:hAnsi="Arial" w:cs="Arial"/>
                <w:szCs w:val="21"/>
              </w:rPr>
              <w:t>31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A99C60D" w14:textId="0779A773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4E6C5B">
              <w:rPr>
                <w:rFonts w:ascii="Arial" w:hAnsi="Arial" w:cs="Arial"/>
                <w:szCs w:val="21"/>
              </w:rPr>
              <w:t>975</w:t>
            </w:r>
          </w:p>
        </w:tc>
        <w:tc>
          <w:tcPr>
            <w:tcW w:w="0" w:type="auto"/>
          </w:tcPr>
          <w:p w14:paraId="728DC8C3" w14:textId="40F4A6FE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6</w:t>
            </w:r>
            <w:r w:rsidR="00F805B8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2</w:t>
            </w:r>
            <w:r w:rsidRPr="00CA7BD9">
              <w:rPr>
                <w:rFonts w:ascii="Arial" w:hAnsi="Arial" w:cs="Arial"/>
                <w:szCs w:val="21"/>
              </w:rPr>
              <w:t xml:space="preserve"> (4</w:t>
            </w:r>
            <w:r w:rsidR="00F805B8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-7</w:t>
            </w:r>
            <w:r w:rsidR="00F805B8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45BD308" w14:textId="613C6333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5</w:t>
            </w:r>
            <w:r w:rsidR="002B2166">
              <w:rPr>
                <w:rFonts w:ascii="Arial" w:hAnsi="Arial" w:cs="Arial"/>
                <w:szCs w:val="21"/>
              </w:rPr>
              <w:t>74</w:t>
            </w:r>
          </w:p>
        </w:tc>
      </w:tr>
      <w:tr w:rsidR="00CA7BD9" w:rsidRPr="00CA7BD9" w14:paraId="41F421BB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32549C" w14:textId="1AD04E5A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TC or TT</w:t>
            </w:r>
          </w:p>
        </w:tc>
        <w:tc>
          <w:tcPr>
            <w:tcW w:w="0" w:type="auto"/>
          </w:tcPr>
          <w:p w14:paraId="77E4D1D7" w14:textId="6B4F7204" w:rsidR="00CA7BD9" w:rsidRPr="00CA7BD9" w:rsidRDefault="00F04FDA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>3.</w:t>
            </w:r>
            <w:r>
              <w:rPr>
                <w:rFonts w:ascii="Arial" w:hAnsi="Arial" w:cs="Arial"/>
                <w:szCs w:val="21"/>
              </w:rPr>
              <w:t>0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6</w:t>
            </w:r>
            <w:r w:rsidR="00CA7BD9" w:rsidRPr="00CA7BD9">
              <w:rPr>
                <w:rFonts w:ascii="Arial" w:hAnsi="Arial" w:cs="Arial"/>
                <w:szCs w:val="21"/>
              </w:rPr>
              <w:t>.9-2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3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205317F9" w14:textId="56AFF61D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ECB7078" w14:textId="03F42CF9" w:rsidR="00CA7BD9" w:rsidRPr="00CA7BD9" w:rsidRDefault="004E6C5B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9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4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1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5</w:t>
            </w:r>
            <w:r w:rsidR="00CA7BD9" w:rsidRPr="00CA7BD9">
              <w:rPr>
                <w:rFonts w:ascii="Arial" w:hAnsi="Arial" w:cs="Arial"/>
                <w:szCs w:val="21"/>
              </w:rPr>
              <w:t>-2</w:t>
            </w:r>
            <w:r>
              <w:rPr>
                <w:rFonts w:ascii="Arial" w:hAnsi="Arial" w:cs="Arial"/>
                <w:szCs w:val="21"/>
              </w:rPr>
              <w:t>8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8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DA66A3C" w14:textId="4CC38775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3F3D529" w14:textId="2B7493F6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6</w:t>
            </w:r>
            <w:r w:rsidR="00F805B8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 xml:space="preserve"> (5</w:t>
            </w:r>
            <w:r w:rsidR="00F805B8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0</w:t>
            </w:r>
            <w:r w:rsidRPr="00CA7BD9">
              <w:rPr>
                <w:rFonts w:ascii="Arial" w:hAnsi="Arial" w:cs="Arial"/>
                <w:szCs w:val="21"/>
              </w:rPr>
              <w:t>-7</w:t>
            </w:r>
            <w:r w:rsidR="00F805B8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>.0)</w:t>
            </w:r>
          </w:p>
        </w:tc>
        <w:tc>
          <w:tcPr>
            <w:tcW w:w="0" w:type="auto"/>
          </w:tcPr>
          <w:p w14:paraId="6C45845F" w14:textId="28D3054F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223F7B7F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6F3E24" w14:textId="5D3DC213" w:rsidR="00CA7BD9" w:rsidRPr="00CA7BD9" w:rsidRDefault="00CA7BD9" w:rsidP="00CA7BD9">
            <w:pPr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Donor rs37973</w:t>
            </w:r>
          </w:p>
        </w:tc>
        <w:tc>
          <w:tcPr>
            <w:tcW w:w="0" w:type="auto"/>
          </w:tcPr>
          <w:p w14:paraId="47AFD45A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3F72627A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2238BDBC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5D39FD9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12C15EB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7351BFFE" w14:textId="77777777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  <w:tr w:rsidR="00CA7BD9" w:rsidRPr="00CA7BD9" w14:paraId="28B032C6" w14:textId="77777777" w:rsidTr="00F15C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CD80E7" w14:textId="601954CF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GG</w:t>
            </w:r>
          </w:p>
        </w:tc>
        <w:tc>
          <w:tcPr>
            <w:tcW w:w="0" w:type="auto"/>
          </w:tcPr>
          <w:p w14:paraId="30D6F1D7" w14:textId="0B48B402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1</w:t>
            </w:r>
            <w:r w:rsidR="00F04FDA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8</w:t>
            </w:r>
            <w:r w:rsidRPr="00CA7BD9">
              <w:rPr>
                <w:rFonts w:ascii="Arial" w:hAnsi="Arial" w:cs="Arial"/>
                <w:szCs w:val="21"/>
              </w:rPr>
              <w:t xml:space="preserve"> (</w:t>
            </w:r>
            <w:r w:rsidR="00F04FDA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-</w:t>
            </w:r>
            <w:r w:rsidR="00F04FDA">
              <w:rPr>
                <w:rFonts w:ascii="Arial" w:hAnsi="Arial" w:cs="Arial"/>
                <w:szCs w:val="21"/>
              </w:rPr>
              <w:t>25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04FDA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4108895E" w14:textId="75FC2EAF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F04FDA">
              <w:rPr>
                <w:rFonts w:ascii="Arial" w:hAnsi="Arial" w:cs="Arial"/>
                <w:szCs w:val="21"/>
              </w:rPr>
              <w:t>469</w:t>
            </w:r>
          </w:p>
        </w:tc>
        <w:tc>
          <w:tcPr>
            <w:tcW w:w="0" w:type="auto"/>
          </w:tcPr>
          <w:p w14:paraId="7F8AA0D4" w14:textId="3919B84B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1</w:t>
            </w:r>
            <w:r w:rsidR="004E6C5B">
              <w:rPr>
                <w:rFonts w:ascii="Arial" w:hAnsi="Arial" w:cs="Arial"/>
                <w:szCs w:val="21"/>
              </w:rPr>
              <w:t>2</w:t>
            </w:r>
            <w:r w:rsidRPr="00CA7BD9">
              <w:rPr>
                <w:rFonts w:ascii="Arial" w:hAnsi="Arial" w:cs="Arial"/>
                <w:szCs w:val="21"/>
              </w:rPr>
              <w:t>.1 (</w:t>
            </w:r>
            <w:r w:rsidR="004E6C5B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-</w:t>
            </w:r>
            <w:r w:rsidR="004E6C5B">
              <w:rPr>
                <w:rFonts w:ascii="Arial" w:hAnsi="Arial" w:cs="Arial"/>
                <w:szCs w:val="21"/>
              </w:rPr>
              <w:t>25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0448E260" w14:textId="4207E592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0.</w:t>
            </w:r>
            <w:r w:rsidR="004E6C5B">
              <w:rPr>
                <w:rFonts w:ascii="Arial" w:hAnsi="Arial" w:cs="Arial"/>
                <w:szCs w:val="21"/>
              </w:rPr>
              <w:t>357</w:t>
            </w:r>
          </w:p>
        </w:tc>
        <w:tc>
          <w:tcPr>
            <w:tcW w:w="0" w:type="auto"/>
          </w:tcPr>
          <w:p w14:paraId="5CC7F7E1" w14:textId="6EBA075E" w:rsidR="00CA7BD9" w:rsidRPr="00CA7BD9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7</w:t>
            </w:r>
            <w:r w:rsidR="00F805B8">
              <w:rPr>
                <w:rFonts w:ascii="Arial" w:hAnsi="Arial" w:cs="Arial"/>
                <w:szCs w:val="21"/>
              </w:rPr>
              <w:t>4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 xml:space="preserve"> (5</w:t>
            </w:r>
            <w:r w:rsidR="00F805B8">
              <w:rPr>
                <w:rFonts w:ascii="Arial" w:hAnsi="Arial" w:cs="Arial"/>
                <w:szCs w:val="21"/>
              </w:rPr>
              <w:t>5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2</w:t>
            </w:r>
            <w:r w:rsidRPr="00CA7BD9">
              <w:rPr>
                <w:rFonts w:ascii="Arial" w:hAnsi="Arial" w:cs="Arial"/>
                <w:szCs w:val="21"/>
              </w:rPr>
              <w:t>-8</w:t>
            </w:r>
            <w:r w:rsidR="00F805B8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F805B8">
              <w:rPr>
                <w:rFonts w:ascii="Arial" w:hAnsi="Arial" w:cs="Arial"/>
                <w:szCs w:val="21"/>
              </w:rPr>
              <w:t>7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7E7D5198" w14:textId="27629214" w:rsidR="00CA7BD9" w:rsidRPr="002B2166" w:rsidRDefault="00CA7BD9" w:rsidP="00CA7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2B2166">
              <w:rPr>
                <w:rFonts w:ascii="Arial" w:hAnsi="Arial" w:cs="Arial"/>
                <w:szCs w:val="21"/>
              </w:rPr>
              <w:t>0.</w:t>
            </w:r>
            <w:r w:rsidR="002B2166" w:rsidRPr="002B2166">
              <w:rPr>
                <w:rFonts w:ascii="Arial" w:hAnsi="Arial" w:cs="Arial"/>
                <w:szCs w:val="21"/>
              </w:rPr>
              <w:t>318</w:t>
            </w:r>
          </w:p>
        </w:tc>
      </w:tr>
      <w:tr w:rsidR="00CA7BD9" w:rsidRPr="00CA7BD9" w14:paraId="7ABB7539" w14:textId="77777777" w:rsidTr="00F15C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D7579" w14:textId="46D77B04" w:rsidR="00CA7BD9" w:rsidRPr="00CA7BD9" w:rsidRDefault="00CA7BD9" w:rsidP="00CA7BD9">
            <w:pPr>
              <w:ind w:firstLineChars="150" w:firstLine="315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lastRenderedPageBreak/>
              <w:t>AG or AA</w:t>
            </w:r>
          </w:p>
        </w:tc>
        <w:tc>
          <w:tcPr>
            <w:tcW w:w="0" w:type="auto"/>
          </w:tcPr>
          <w:p w14:paraId="18D086FD" w14:textId="76F8CE24" w:rsidR="00CA7BD9" w:rsidRPr="00CA7BD9" w:rsidRDefault="00F04FDA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</w:t>
            </w:r>
            <w:r w:rsidR="00CA7BD9" w:rsidRPr="00CA7BD9">
              <w:rPr>
                <w:rFonts w:ascii="Arial" w:hAnsi="Arial" w:cs="Arial"/>
                <w:szCs w:val="21"/>
              </w:rPr>
              <w:t>.5 (1</w:t>
            </w:r>
            <w:r>
              <w:rPr>
                <w:rFonts w:ascii="Arial" w:hAnsi="Arial" w:cs="Arial"/>
                <w:szCs w:val="21"/>
              </w:rPr>
              <w:t>0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3</w:t>
            </w:r>
            <w:r w:rsidR="00CA7BD9" w:rsidRPr="00CA7BD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26</w:t>
            </w:r>
            <w:r w:rsidR="00CA7BD9" w:rsidRPr="00CA7BD9">
              <w:rPr>
                <w:rFonts w:ascii="Arial" w:hAnsi="Arial" w:cs="Arial"/>
                <w:szCs w:val="21"/>
              </w:rPr>
              <w:t>.2)</w:t>
            </w:r>
          </w:p>
        </w:tc>
        <w:tc>
          <w:tcPr>
            <w:tcW w:w="0" w:type="auto"/>
          </w:tcPr>
          <w:p w14:paraId="12D75E32" w14:textId="67A8C6FB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6B45662C" w14:textId="0B9CDB6C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 w:rsidRPr="00CA7BD9">
              <w:rPr>
                <w:rFonts w:ascii="Arial" w:hAnsi="Arial" w:cs="Arial"/>
                <w:szCs w:val="21"/>
              </w:rPr>
              <w:t>2</w:t>
            </w:r>
            <w:r w:rsidR="004E6C5B">
              <w:rPr>
                <w:rFonts w:ascii="Arial" w:hAnsi="Arial" w:cs="Arial"/>
                <w:szCs w:val="21"/>
              </w:rPr>
              <w:t>1</w:t>
            </w:r>
            <w:r w:rsidRPr="00CA7BD9">
              <w:rPr>
                <w:rFonts w:ascii="Arial" w:hAnsi="Arial" w:cs="Arial"/>
                <w:szCs w:val="21"/>
              </w:rPr>
              <w:t>.5 (1</w:t>
            </w:r>
            <w:r w:rsidR="004E6C5B">
              <w:rPr>
                <w:rFonts w:ascii="Arial" w:hAnsi="Arial" w:cs="Arial"/>
                <w:szCs w:val="21"/>
              </w:rPr>
              <w:t>3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-3</w:t>
            </w:r>
            <w:r w:rsidR="004E6C5B">
              <w:rPr>
                <w:rFonts w:ascii="Arial" w:hAnsi="Arial" w:cs="Arial"/>
                <w:szCs w:val="21"/>
              </w:rPr>
              <w:t>0</w:t>
            </w:r>
            <w:r w:rsidRPr="00CA7BD9">
              <w:rPr>
                <w:rFonts w:ascii="Arial" w:hAnsi="Arial" w:cs="Arial"/>
                <w:szCs w:val="21"/>
              </w:rPr>
              <w:t>.</w:t>
            </w:r>
            <w:r w:rsidR="004E6C5B">
              <w:rPr>
                <w:rFonts w:ascii="Arial" w:hAnsi="Arial" w:cs="Arial"/>
                <w:szCs w:val="21"/>
              </w:rPr>
              <w:t>6</w:t>
            </w:r>
            <w:r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606DA729" w14:textId="0D37968B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  <w:tc>
          <w:tcPr>
            <w:tcW w:w="0" w:type="auto"/>
          </w:tcPr>
          <w:p w14:paraId="46970D2C" w14:textId="53674CA5" w:rsidR="00CA7BD9" w:rsidRPr="00CA7BD9" w:rsidRDefault="00F805B8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</w:t>
            </w:r>
            <w:r w:rsidR="00CA7BD9" w:rsidRPr="00CA7BD9">
              <w:rPr>
                <w:rFonts w:ascii="Arial" w:hAnsi="Arial" w:cs="Arial"/>
                <w:szCs w:val="21"/>
              </w:rPr>
              <w:t>5.</w:t>
            </w:r>
            <w:r>
              <w:rPr>
                <w:rFonts w:ascii="Arial" w:hAnsi="Arial" w:cs="Arial"/>
                <w:szCs w:val="21"/>
              </w:rPr>
              <w:t>1</w:t>
            </w:r>
            <w:r w:rsidR="00CA7BD9" w:rsidRPr="00CA7BD9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53</w:t>
            </w:r>
            <w:r w:rsidR="00CA7BD9" w:rsidRPr="00CA7BD9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9</w:t>
            </w:r>
            <w:r w:rsidR="00CA7BD9" w:rsidRPr="00CA7BD9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7</w:t>
            </w:r>
            <w:r w:rsidR="00CA7BD9" w:rsidRPr="00CA7BD9">
              <w:rPr>
                <w:rFonts w:ascii="Arial" w:hAnsi="Arial" w:cs="Arial"/>
                <w:szCs w:val="21"/>
              </w:rPr>
              <w:t>4.</w:t>
            </w:r>
            <w:r>
              <w:rPr>
                <w:rFonts w:ascii="Arial" w:hAnsi="Arial" w:cs="Arial"/>
                <w:szCs w:val="21"/>
              </w:rPr>
              <w:t>2</w:t>
            </w:r>
            <w:r w:rsidR="00CA7BD9" w:rsidRPr="00CA7BD9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0" w:type="auto"/>
          </w:tcPr>
          <w:p w14:paraId="2BE13BAF" w14:textId="1AC2194C" w:rsidR="00CA7BD9" w:rsidRPr="00CA7BD9" w:rsidRDefault="00CA7BD9" w:rsidP="00CA7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</w:p>
        </w:tc>
      </w:tr>
    </w:tbl>
    <w:p w14:paraId="04FD010B" w14:textId="77777777" w:rsidR="004A5637" w:rsidRPr="00CA7BD9" w:rsidRDefault="004A5637">
      <w:pPr>
        <w:rPr>
          <w:rFonts w:ascii="Arial" w:hAnsi="Arial" w:cs="Arial"/>
          <w:szCs w:val="21"/>
        </w:rPr>
      </w:pPr>
    </w:p>
    <w:p w14:paraId="4B61DC46" w14:textId="1D7FE459" w:rsidR="00F15C4D" w:rsidRDefault="00F15C4D">
      <w:pPr>
        <w:rPr>
          <w:rFonts w:ascii="Arial" w:hAnsi="Arial" w:cs="Arial"/>
          <w:szCs w:val="21"/>
        </w:rPr>
      </w:pPr>
      <w:r w:rsidRPr="00CA7BD9">
        <w:rPr>
          <w:rFonts w:ascii="Arial" w:hAnsi="Arial" w:cs="Arial"/>
          <w:szCs w:val="21"/>
        </w:rPr>
        <w:t xml:space="preserve">CI, confidence interval. </w:t>
      </w:r>
    </w:p>
    <w:p w14:paraId="68A10E45" w14:textId="77777777" w:rsidR="00AB3C3D" w:rsidRDefault="00AB3C3D">
      <w:pPr>
        <w:rPr>
          <w:rFonts w:ascii="Arial" w:hAnsi="Arial" w:cs="Arial"/>
          <w:szCs w:val="21"/>
        </w:rPr>
      </w:pPr>
    </w:p>
    <w:p w14:paraId="08F72450" w14:textId="77777777" w:rsidR="003076F7" w:rsidRPr="00CA7BD9" w:rsidRDefault="003076F7">
      <w:pPr>
        <w:rPr>
          <w:rFonts w:ascii="Arial" w:hAnsi="Arial" w:cs="Arial"/>
          <w:szCs w:val="21"/>
        </w:rPr>
      </w:pPr>
    </w:p>
    <w:sectPr w:rsidR="003076F7" w:rsidRPr="00CA7BD9" w:rsidSect="004A563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637"/>
    <w:rsid w:val="000A3270"/>
    <w:rsid w:val="000F7B83"/>
    <w:rsid w:val="0017198D"/>
    <w:rsid w:val="0020228C"/>
    <w:rsid w:val="002B2166"/>
    <w:rsid w:val="003076F7"/>
    <w:rsid w:val="004A5637"/>
    <w:rsid w:val="004E6C5B"/>
    <w:rsid w:val="004F11F5"/>
    <w:rsid w:val="007337BD"/>
    <w:rsid w:val="007B5780"/>
    <w:rsid w:val="007C371A"/>
    <w:rsid w:val="00820EBA"/>
    <w:rsid w:val="00956833"/>
    <w:rsid w:val="009B67C1"/>
    <w:rsid w:val="00AB3C3D"/>
    <w:rsid w:val="00B33158"/>
    <w:rsid w:val="00CA7BD9"/>
    <w:rsid w:val="00CC73BC"/>
    <w:rsid w:val="00D8629D"/>
    <w:rsid w:val="00E1262E"/>
    <w:rsid w:val="00ED7F7A"/>
    <w:rsid w:val="00F04FDA"/>
    <w:rsid w:val="00F15C4D"/>
    <w:rsid w:val="00F8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4C3A0"/>
  <w15:chartTrackingRefBased/>
  <w15:docId w15:val="{C0273F59-0544-4343-B3C8-8C2CFD776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563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5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56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563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563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563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563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563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563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563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563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563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563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A56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A5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563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A56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56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A56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563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A563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5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A563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A563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A56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Grid Table 6 Colorful"/>
    <w:basedOn w:val="a1"/>
    <w:uiPriority w:val="51"/>
    <w:rsid w:val="00F15C4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沼　貴晶</dc:creator>
  <cp:keywords/>
  <dc:description/>
  <cp:lastModifiedBy>小沼　貴晶</cp:lastModifiedBy>
  <cp:revision>2</cp:revision>
  <dcterms:created xsi:type="dcterms:W3CDTF">2025-10-21T05:25:00Z</dcterms:created>
  <dcterms:modified xsi:type="dcterms:W3CDTF">2025-10-21T05:25:00Z</dcterms:modified>
</cp:coreProperties>
</file>